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57313" w14:textId="62753D57" w:rsidR="00F120CA" w:rsidRPr="001F72EA" w:rsidRDefault="001F72EA" w:rsidP="00A468E1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1F72E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54C6F" w:rsidRPr="001F72EA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54C6F" w:rsidRPr="001F72E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74CB2" w:rsidRPr="001F72E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B64F1" w:rsidRPr="001F72EA">
        <w:rPr>
          <w:rFonts w:ascii="Times New Roman" w:hAnsi="Times New Roman" w:cs="Times New Roman"/>
          <w:b/>
          <w:bCs/>
          <w:sz w:val="24"/>
          <w:szCs w:val="24"/>
        </w:rPr>
        <w:t>Distance</w:t>
      </w:r>
      <w:r w:rsidR="002F6F9A" w:rsidRPr="001F72EA">
        <w:rPr>
          <w:rFonts w:ascii="Times New Roman" w:hAnsi="Times New Roman" w:cs="Times New Roman"/>
          <w:b/>
          <w:bCs/>
          <w:sz w:val="24"/>
          <w:szCs w:val="24"/>
        </w:rPr>
        <w:t xml:space="preserve"> (D1 and D2)</w:t>
      </w:r>
      <w:r w:rsidR="00EB64F1" w:rsidRPr="001F72EA">
        <w:rPr>
          <w:rFonts w:ascii="Times New Roman" w:hAnsi="Times New Roman" w:cs="Times New Roman"/>
          <w:b/>
          <w:bCs/>
          <w:sz w:val="24"/>
          <w:szCs w:val="24"/>
        </w:rPr>
        <w:t xml:space="preserve"> used to identify the location of the </w:t>
      </w:r>
      <w:proofErr w:type="spellStart"/>
      <w:r w:rsidR="00EB64F1" w:rsidRPr="001F72EA">
        <w:rPr>
          <w:rFonts w:ascii="Times New Roman" w:hAnsi="Times New Roman" w:cs="Times New Roman"/>
          <w:b/>
          <w:bCs/>
          <w:sz w:val="24"/>
          <w:szCs w:val="24"/>
        </w:rPr>
        <w:t>Phe</w:t>
      </w:r>
      <w:proofErr w:type="spellEnd"/>
      <w:r w:rsidR="00EB64F1" w:rsidRPr="001F72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43D4E" w:rsidRPr="001F72EA">
        <w:rPr>
          <w:rFonts w:ascii="Times New Roman" w:hAnsi="Times New Roman" w:cs="Times New Roman"/>
          <w:b/>
          <w:bCs/>
          <w:sz w:val="24"/>
          <w:szCs w:val="24"/>
        </w:rPr>
        <w:t xml:space="preserve">side chain of the DFG motif. 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208C0" w14:paraId="232955BE" w14:textId="77777777" w:rsidTr="00920A88">
        <w:trPr>
          <w:jc w:val="center"/>
        </w:trPr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7CDB08" w14:textId="544A2F6A" w:rsidR="007208C0" w:rsidRPr="00EB64F1" w:rsidRDefault="007208C0" w:rsidP="00A468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EB80EC" w14:textId="5508D13D" w:rsidR="007208C0" w:rsidRPr="002B5EE4" w:rsidRDefault="007208C0" w:rsidP="00A468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5EE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D</w:t>
            </w:r>
            <w:r w:rsidRPr="002B5E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567302" w:rsidRPr="0056730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BDAE5B" w14:textId="4E4FE7B4" w:rsidR="007208C0" w:rsidRPr="002B5EE4" w:rsidRDefault="007208C0" w:rsidP="00A468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5EE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D</w:t>
            </w:r>
            <w:r w:rsidRPr="002B5E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="00567302" w:rsidRPr="0056730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D6C3FC" w14:textId="5B99EADC" w:rsidR="007208C0" w:rsidRPr="002B5EE4" w:rsidRDefault="007208C0" w:rsidP="00A468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5EE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G</w:t>
            </w:r>
            <w:r w:rsidRPr="002B5E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oup</w:t>
            </w:r>
          </w:p>
        </w:tc>
      </w:tr>
      <w:tr w:rsidR="007208C0" w14:paraId="6F1E83EC" w14:textId="77777777" w:rsidTr="00920A88">
        <w:trPr>
          <w:jc w:val="center"/>
        </w:trPr>
        <w:tc>
          <w:tcPr>
            <w:tcW w:w="2074" w:type="dxa"/>
            <w:tcBorders>
              <w:top w:val="single" w:sz="4" w:space="0" w:color="auto"/>
              <w:bottom w:val="nil"/>
            </w:tcBorders>
            <w:vAlign w:val="center"/>
          </w:tcPr>
          <w:p w14:paraId="03CB2089" w14:textId="235D0C0F" w:rsidR="007208C0" w:rsidRPr="007208C0" w:rsidRDefault="00D41834" w:rsidP="00A468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45483">
              <w:rPr>
                <w:rFonts w:ascii="Times New Roman" w:hAnsi="Times New Roman" w:cs="Times New Roman"/>
                <w:sz w:val="16"/>
                <w:szCs w:val="16"/>
              </w:rPr>
              <w:t>ScRIPK</w:t>
            </w:r>
            <w:proofErr w:type="spellEnd"/>
            <w:r w:rsidRPr="00345483">
              <w:rPr>
                <w:rFonts w:ascii="Times New Roman" w:hAnsi="Times New Roman" w:cs="Times New Roman"/>
                <w:sz w:val="16"/>
                <w:szCs w:val="16"/>
              </w:rPr>
              <w:t>-KD-WT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  <w:vAlign w:val="center"/>
          </w:tcPr>
          <w:p w14:paraId="22ABD853" w14:textId="15978C77" w:rsidR="007208C0" w:rsidRPr="007208C0" w:rsidRDefault="001C7100" w:rsidP="00A468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  <w:vAlign w:val="center"/>
          </w:tcPr>
          <w:p w14:paraId="3596B69A" w14:textId="27A738F9" w:rsidR="007208C0" w:rsidRPr="007208C0" w:rsidRDefault="001C7100" w:rsidP="00A468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6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  <w:vAlign w:val="center"/>
          </w:tcPr>
          <w:p w14:paraId="71E8129A" w14:textId="647E5138" w:rsidR="007208C0" w:rsidRPr="007208C0" w:rsidRDefault="001C7100" w:rsidP="00A468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Gin</w:t>
            </w:r>
            <w:proofErr w:type="spellEnd"/>
          </w:p>
        </w:tc>
      </w:tr>
      <w:tr w:rsidR="007208C0" w14:paraId="6C8330C3" w14:textId="77777777" w:rsidTr="00920A88">
        <w:trPr>
          <w:jc w:val="center"/>
        </w:trPr>
        <w:tc>
          <w:tcPr>
            <w:tcW w:w="2074" w:type="dxa"/>
            <w:tcBorders>
              <w:top w:val="nil"/>
            </w:tcBorders>
            <w:vAlign w:val="center"/>
          </w:tcPr>
          <w:p w14:paraId="00B7D6D2" w14:textId="300FC992" w:rsidR="007208C0" w:rsidRPr="007208C0" w:rsidRDefault="00D41834" w:rsidP="00A468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5483">
              <w:rPr>
                <w:rFonts w:ascii="Times New Roman" w:hAnsi="Times New Roman" w:cs="Times New Roman"/>
                <w:sz w:val="16"/>
                <w:szCs w:val="16"/>
              </w:rPr>
              <w:t>ScRIPK-KD-K124R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27B8E0ED" w14:textId="3DA39E78" w:rsidR="007208C0" w:rsidRPr="007208C0" w:rsidRDefault="001C7100" w:rsidP="00A468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7A99A522" w14:textId="03990E23" w:rsidR="007208C0" w:rsidRPr="007208C0" w:rsidRDefault="001C7100" w:rsidP="00A468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7361082A" w14:textId="43B8A68D" w:rsidR="007208C0" w:rsidRPr="007208C0" w:rsidRDefault="001C7100" w:rsidP="00A468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Gin</w:t>
            </w:r>
            <w:proofErr w:type="spellEnd"/>
          </w:p>
        </w:tc>
      </w:tr>
      <w:tr w:rsidR="007208C0" w14:paraId="66A36A13" w14:textId="77777777" w:rsidTr="006F2F53">
        <w:trPr>
          <w:jc w:val="center"/>
        </w:trPr>
        <w:tc>
          <w:tcPr>
            <w:tcW w:w="2074" w:type="dxa"/>
            <w:vAlign w:val="center"/>
          </w:tcPr>
          <w:p w14:paraId="7FF28C44" w14:textId="5677E687" w:rsidR="007208C0" w:rsidRPr="007208C0" w:rsidRDefault="00D41834" w:rsidP="00A468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5483">
              <w:rPr>
                <w:rFonts w:ascii="Times New Roman" w:hAnsi="Times New Roman" w:cs="Times New Roman"/>
                <w:sz w:val="16"/>
                <w:szCs w:val="16"/>
              </w:rPr>
              <w:t>ScRIPK-KD-S253A|T254A</w:t>
            </w:r>
          </w:p>
        </w:tc>
        <w:tc>
          <w:tcPr>
            <w:tcW w:w="2074" w:type="dxa"/>
            <w:vAlign w:val="center"/>
          </w:tcPr>
          <w:p w14:paraId="16FC0E68" w14:textId="0A013658" w:rsidR="007208C0" w:rsidRPr="007208C0" w:rsidRDefault="001C7100" w:rsidP="00A468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</w:t>
            </w:r>
          </w:p>
        </w:tc>
        <w:tc>
          <w:tcPr>
            <w:tcW w:w="2074" w:type="dxa"/>
            <w:vAlign w:val="center"/>
          </w:tcPr>
          <w:p w14:paraId="5EC16F71" w14:textId="41537122" w:rsidR="007208C0" w:rsidRPr="007208C0" w:rsidRDefault="001C7100" w:rsidP="00A468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2074" w:type="dxa"/>
            <w:vAlign w:val="center"/>
          </w:tcPr>
          <w:p w14:paraId="3DDD1CB7" w14:textId="1DDA4E02" w:rsidR="007208C0" w:rsidRPr="007208C0" w:rsidRDefault="001C7100" w:rsidP="00A468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Gin</w:t>
            </w:r>
            <w:proofErr w:type="spellEnd"/>
          </w:p>
        </w:tc>
      </w:tr>
    </w:tbl>
    <w:p w14:paraId="052D5F3B" w14:textId="15D5ADCD" w:rsidR="00567302" w:rsidRDefault="00567302" w:rsidP="005526B2">
      <w:pPr>
        <w:spacing w:before="120"/>
        <w:jc w:val="left"/>
        <w:rPr>
          <w:rFonts w:ascii="Times New Roman" w:hAnsi="Times New Roman" w:cs="Times New Roman"/>
          <w:sz w:val="24"/>
          <w:szCs w:val="24"/>
        </w:rPr>
      </w:pPr>
      <w:r w:rsidRPr="0056730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67302">
        <w:rPr>
          <w:rFonts w:ascii="Times New Roman" w:hAnsi="Times New Roman" w:cs="Times New Roman"/>
          <w:sz w:val="24"/>
          <w:szCs w:val="24"/>
        </w:rPr>
        <w:t>D1 = distance (αC-Glu (+4)-Cα, DFG-</w:t>
      </w:r>
      <w:proofErr w:type="spellStart"/>
      <w:r w:rsidRPr="00567302">
        <w:rPr>
          <w:rFonts w:ascii="Times New Roman" w:hAnsi="Times New Roman" w:cs="Times New Roman"/>
          <w:sz w:val="24"/>
          <w:szCs w:val="24"/>
        </w:rPr>
        <w:t>Phe</w:t>
      </w:r>
      <w:proofErr w:type="spellEnd"/>
      <w:r w:rsidRPr="00567302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567302">
        <w:rPr>
          <w:rFonts w:ascii="Times New Roman" w:hAnsi="Times New Roman" w:cs="Times New Roman"/>
          <w:sz w:val="24"/>
          <w:szCs w:val="24"/>
        </w:rPr>
        <w:t>Cζ</w:t>
      </w:r>
      <w:proofErr w:type="spellEnd"/>
      <w:r w:rsidRPr="00567302">
        <w:rPr>
          <w:rFonts w:ascii="Times New Roman" w:hAnsi="Times New Roman" w:cs="Times New Roman"/>
          <w:sz w:val="24"/>
          <w:szCs w:val="24"/>
        </w:rPr>
        <w:t>)</w:t>
      </w:r>
      <w:r w:rsidR="009253FF">
        <w:rPr>
          <w:rFonts w:ascii="Times New Roman" w:hAnsi="Times New Roman" w:cs="Times New Roman"/>
          <w:sz w:val="24"/>
          <w:szCs w:val="24"/>
        </w:rPr>
        <w:t>.</w:t>
      </w:r>
      <w:r w:rsidRPr="0056730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F20D79" w14:textId="41794A45" w:rsidR="00754C6F" w:rsidRPr="00567302" w:rsidRDefault="00567302" w:rsidP="005526B2">
      <w:pPr>
        <w:jc w:val="left"/>
        <w:rPr>
          <w:rFonts w:ascii="Times New Roman" w:hAnsi="Times New Roman" w:cs="Times New Roman"/>
          <w:sz w:val="20"/>
          <w:szCs w:val="20"/>
        </w:rPr>
      </w:pPr>
      <w:r w:rsidRPr="0056730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567302">
        <w:rPr>
          <w:rFonts w:ascii="Times New Roman" w:hAnsi="Times New Roman" w:cs="Times New Roman"/>
          <w:sz w:val="24"/>
          <w:szCs w:val="24"/>
        </w:rPr>
        <w:t>D2 = distance (β3-Lys-Cα, DFG-</w:t>
      </w:r>
      <w:proofErr w:type="spellStart"/>
      <w:r w:rsidRPr="00567302">
        <w:rPr>
          <w:rFonts w:ascii="Times New Roman" w:hAnsi="Times New Roman" w:cs="Times New Roman"/>
          <w:sz w:val="24"/>
          <w:szCs w:val="24"/>
        </w:rPr>
        <w:t>Phe</w:t>
      </w:r>
      <w:proofErr w:type="spellEnd"/>
      <w:r w:rsidRPr="00567302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567302">
        <w:rPr>
          <w:rFonts w:ascii="Times New Roman" w:hAnsi="Times New Roman" w:cs="Times New Roman"/>
          <w:sz w:val="24"/>
          <w:szCs w:val="24"/>
        </w:rPr>
        <w:t>Cζ</w:t>
      </w:r>
      <w:proofErr w:type="spellEnd"/>
      <w:r w:rsidRPr="00567302">
        <w:rPr>
          <w:rFonts w:ascii="Times New Roman" w:hAnsi="Times New Roman" w:cs="Times New Roman"/>
          <w:sz w:val="24"/>
          <w:szCs w:val="24"/>
        </w:rPr>
        <w:t>)</w:t>
      </w:r>
      <w:r w:rsidR="009253FF">
        <w:rPr>
          <w:rFonts w:ascii="Times New Roman" w:hAnsi="Times New Roman" w:cs="Times New Roman"/>
          <w:sz w:val="24"/>
          <w:szCs w:val="24"/>
        </w:rPr>
        <w:t>.</w:t>
      </w:r>
    </w:p>
    <w:sectPr w:rsidR="00754C6F" w:rsidRPr="005673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AE0BD1" w14:textId="77777777" w:rsidR="0043293F" w:rsidRDefault="0043293F" w:rsidP="008E7C5D">
      <w:r>
        <w:separator/>
      </w:r>
    </w:p>
  </w:endnote>
  <w:endnote w:type="continuationSeparator" w:id="0">
    <w:p w14:paraId="604D8FBB" w14:textId="77777777" w:rsidR="0043293F" w:rsidRDefault="0043293F" w:rsidP="008E7C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CFBCB9" w14:textId="77777777" w:rsidR="0043293F" w:rsidRDefault="0043293F" w:rsidP="008E7C5D">
      <w:r>
        <w:separator/>
      </w:r>
    </w:p>
  </w:footnote>
  <w:footnote w:type="continuationSeparator" w:id="0">
    <w:p w14:paraId="3E5D10E2" w14:textId="77777777" w:rsidR="0043293F" w:rsidRDefault="0043293F" w:rsidP="008E7C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07B"/>
    <w:rsid w:val="000209A7"/>
    <w:rsid w:val="001C7100"/>
    <w:rsid w:val="001F72EA"/>
    <w:rsid w:val="002B5EE4"/>
    <w:rsid w:val="002F6F9A"/>
    <w:rsid w:val="00373DC1"/>
    <w:rsid w:val="003B639A"/>
    <w:rsid w:val="0043293F"/>
    <w:rsid w:val="00464EE3"/>
    <w:rsid w:val="005526B2"/>
    <w:rsid w:val="00567302"/>
    <w:rsid w:val="00660496"/>
    <w:rsid w:val="00674CB2"/>
    <w:rsid w:val="006E007B"/>
    <w:rsid w:val="006F2F53"/>
    <w:rsid w:val="007208C0"/>
    <w:rsid w:val="00754C6F"/>
    <w:rsid w:val="00843D4E"/>
    <w:rsid w:val="008E7C5D"/>
    <w:rsid w:val="00920A88"/>
    <w:rsid w:val="009253FF"/>
    <w:rsid w:val="00A468E1"/>
    <w:rsid w:val="00B260A1"/>
    <w:rsid w:val="00BD3E49"/>
    <w:rsid w:val="00C931B5"/>
    <w:rsid w:val="00CC307B"/>
    <w:rsid w:val="00D41834"/>
    <w:rsid w:val="00E80B0D"/>
    <w:rsid w:val="00EB64F1"/>
    <w:rsid w:val="00F12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B18792"/>
  <w15:chartTrackingRefBased/>
  <w15:docId w15:val="{995B1BB4-C933-4AC5-A147-68A02CD57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08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E7C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E7C5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E7C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E7C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 金兰</dc:creator>
  <cp:keywords/>
  <dc:description/>
  <cp:lastModifiedBy>方 金兰</cp:lastModifiedBy>
  <cp:revision>25</cp:revision>
  <dcterms:created xsi:type="dcterms:W3CDTF">2023-02-18T13:43:00Z</dcterms:created>
  <dcterms:modified xsi:type="dcterms:W3CDTF">2023-03-14T01:55:00Z</dcterms:modified>
</cp:coreProperties>
</file>